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29" w:tblpY="2139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1137"/>
        <w:gridCol w:w="770"/>
        <w:gridCol w:w="770"/>
        <w:gridCol w:w="770"/>
        <w:gridCol w:w="771"/>
        <w:gridCol w:w="770"/>
        <w:gridCol w:w="770"/>
        <w:gridCol w:w="770"/>
        <w:gridCol w:w="773"/>
      </w:tblGrid>
      <w:tr w:rsidR="001E0C2F" w:rsidRPr="00355595" w:rsidTr="00224D64">
        <w:trPr>
          <w:trHeight w:val="83"/>
        </w:trPr>
        <w:tc>
          <w:tcPr>
            <w:tcW w:w="5000" w:type="pct"/>
            <w:gridSpan w:val="10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E0C2F" w:rsidRPr="004F27DA" w:rsidRDefault="001E0C2F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4F27DA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GB"/>
              </w:rPr>
              <w:t>4</w:t>
            </w:r>
            <w:r w:rsidRPr="004F27DA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GB"/>
              </w:rPr>
              <w:t xml:space="preserve">. </w:t>
            </w:r>
            <w:r w:rsidRPr="00010D26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 xml:space="preserve">Pearson’s correlations between </w:t>
            </w:r>
            <w:proofErr w:type="spellStart"/>
            <w:r w:rsidRPr="00010D26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>analyzed</w:t>
            </w:r>
            <w:proofErr w:type="spellEnd"/>
            <w:r w:rsidRPr="00010D26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 xml:space="preserve"> parameters in LDL-uptake overexpression versus complementation experiments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>.</w:t>
            </w:r>
            <w:r w:rsidRPr="00010D26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>*</w:t>
            </w:r>
            <w:proofErr w:type="gramEnd"/>
          </w:p>
        </w:tc>
      </w:tr>
      <w:tr w:rsidR="001E0C2F" w:rsidRPr="00355595" w:rsidTr="00224D64">
        <w:trPr>
          <w:trHeight w:val="64"/>
        </w:trPr>
        <w:tc>
          <w:tcPr>
            <w:tcW w:w="5000" w:type="pct"/>
            <w:gridSpan w:val="10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0C2F" w:rsidRPr="001E5D0D" w:rsidRDefault="001E0C2F" w:rsidP="00224D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1E0C2F" w:rsidRPr="00355595" w:rsidTr="00224D64">
        <w:trPr>
          <w:trHeight w:val="64"/>
        </w:trPr>
        <w:tc>
          <w:tcPr>
            <w:tcW w:w="1035" w:type="pct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73" w:type="pct"/>
            <w:gridSpan w:val="4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1E0C2F" w:rsidRPr="009F6EFB" w:rsidRDefault="001E0C2F" w:rsidP="00224D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overexpression</w:t>
            </w:r>
            <w:proofErr w:type="gramEnd"/>
          </w:p>
        </w:tc>
        <w:tc>
          <w:tcPr>
            <w:tcW w:w="1674" w:type="pct"/>
            <w:gridSpan w:val="4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0C2F" w:rsidRPr="009F6EFB" w:rsidRDefault="001E0C2F" w:rsidP="00224D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mplementation</w:t>
            </w:r>
            <w:proofErr w:type="gramEnd"/>
          </w:p>
        </w:tc>
      </w:tr>
      <w:tr w:rsidR="001E0C2F" w:rsidRPr="00355595" w:rsidTr="00224D64">
        <w:trPr>
          <w:trHeight w:val="320"/>
        </w:trPr>
        <w:tc>
          <w:tcPr>
            <w:tcW w:w="1035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otal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LDL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DL </w:t>
            </w:r>
            <w:proofErr w:type="spell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nc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um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area</w:t>
            </w:r>
            <w:proofErr w:type="gramEnd"/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otal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LDL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DL </w:t>
            </w:r>
            <w:proofErr w:type="spell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nc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umb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area</w:t>
            </w:r>
            <w:proofErr w:type="gramEnd"/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 w:val="restar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overexpression</w:t>
            </w:r>
            <w:proofErr w:type="gramEnd"/>
          </w:p>
        </w:tc>
        <w:tc>
          <w:tcPr>
            <w:tcW w:w="618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otal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LDL</w:t>
            </w:r>
          </w:p>
        </w:tc>
        <w:tc>
          <w:tcPr>
            <w:tcW w:w="418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B937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4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9796F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4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4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4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ABD27F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6</w:t>
            </w:r>
          </w:p>
        </w:tc>
        <w:tc>
          <w:tcPr>
            <w:tcW w:w="4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1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right w:val="nil"/>
            </w:tcBorders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DL </w:t>
            </w:r>
            <w:proofErr w:type="spell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nc</w:t>
            </w:r>
            <w:proofErr w:type="spellEnd"/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5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right w:val="nil"/>
            </w:tcBorders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um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8E081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4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area</w:t>
            </w:r>
            <w:proofErr w:type="gramEnd"/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67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 w:val="restart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mplementation</w:t>
            </w:r>
            <w:proofErr w:type="gramEnd"/>
          </w:p>
        </w:tc>
        <w:tc>
          <w:tcPr>
            <w:tcW w:w="618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otal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LDL</w:t>
            </w:r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85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DL </w:t>
            </w:r>
            <w:proofErr w:type="spell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nc</w:t>
            </w:r>
            <w:proofErr w:type="spellEnd"/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61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um</w:t>
            </w:r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0</w:t>
            </w:r>
          </w:p>
        </w:tc>
      </w:tr>
      <w:tr w:rsidR="001E0C2F" w:rsidRPr="00355595" w:rsidTr="00224D64">
        <w:trPr>
          <w:trHeight w:val="293"/>
        </w:trPr>
        <w:tc>
          <w:tcPr>
            <w:tcW w:w="1035" w:type="pct"/>
            <w:vMerge/>
            <w:tcBorders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g</w:t>
            </w:r>
            <w:proofErr w:type="spellEnd"/>
            <w:proofErr w:type="gramEnd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9F6E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area</w:t>
            </w:r>
            <w:proofErr w:type="gramEnd"/>
          </w:p>
        </w:tc>
        <w:tc>
          <w:tcPr>
            <w:tcW w:w="418" w:type="pct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6A6C"/>
            <w:noWrap/>
            <w:vAlign w:val="bottom"/>
            <w:hideMark/>
          </w:tcPr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6EF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0</w:t>
            </w:r>
          </w:p>
        </w:tc>
      </w:tr>
      <w:tr w:rsidR="001E0C2F" w:rsidRPr="00355595" w:rsidTr="00224D64">
        <w:trPr>
          <w:trHeight w:val="103"/>
        </w:trPr>
        <w:tc>
          <w:tcPr>
            <w:tcW w:w="5000" w:type="pct"/>
            <w:gridSpan w:val="10"/>
            <w:tcBorders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E0C2F" w:rsidRPr="004F27DA" w:rsidRDefault="001E0C2F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8D478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earson's correlation among the four </w:t>
            </w:r>
            <w:proofErr w:type="spellStart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iI</w:t>
            </w:r>
            <w:proofErr w:type="spellEnd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LDL parameters </w:t>
            </w:r>
            <w:proofErr w:type="spellStart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alyzed</w:t>
            </w:r>
            <w:proofErr w:type="spellEnd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er cell and both experimental conditions.</w:t>
            </w:r>
          </w:p>
          <w:p w:rsidR="001E0C2F" w:rsidRPr="009F6EFB" w:rsidRDefault="001E0C2F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alculations are based on the comprehensive set of mutated LDLR'-GFP </w:t>
            </w:r>
            <w:proofErr w:type="spellStart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NAs</w:t>
            </w:r>
            <w:proofErr w:type="spellEnd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alyzed</w:t>
            </w:r>
            <w:proofErr w:type="spellEnd"/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n this study (see </w:t>
            </w:r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Pr="004F27D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).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C2F"/>
    <w:rsid w:val="001E0C2F"/>
    <w:rsid w:val="00750458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C2F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C2F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14:00Z</dcterms:created>
  <dcterms:modified xsi:type="dcterms:W3CDTF">2014-10-14T14:15:00Z</dcterms:modified>
</cp:coreProperties>
</file>